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E8AF9" w14:textId="769B96C1" w:rsidR="002A5A8D" w:rsidRDefault="00FC4EF0" w:rsidP="002A5A8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A5A8D" w:rsidRPr="002F7E9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2A5A8D" w:rsidRPr="002F7E9E">
        <w:rPr>
          <w:rFonts w:ascii="Arial" w:eastAsia="Malgun Gothic" w:hAnsi="Arial" w:cs="Arial"/>
          <w:b/>
          <w:sz w:val="24"/>
          <w:szCs w:val="24"/>
        </w:rPr>
        <w:t xml:space="preserve"> </w:t>
      </w:r>
      <w:r w:rsidR="00AD0356">
        <w:rPr>
          <w:rFonts w:ascii="Times New Roman" w:hAnsi="Times New Roman" w:cs="Times New Roman"/>
          <w:b/>
          <w:sz w:val="24"/>
          <w:szCs w:val="24"/>
        </w:rPr>
        <w:t>O</w:t>
      </w:r>
      <w:r w:rsidR="002A5A8D" w:rsidRPr="00F53F7E">
        <w:rPr>
          <w:rFonts w:ascii="Times New Roman" w:hAnsi="Times New Roman" w:cs="Times New Roman"/>
          <w:b/>
          <w:sz w:val="24"/>
          <w:szCs w:val="24"/>
        </w:rPr>
        <w:t>ligo</w:t>
      </w:r>
      <w:r w:rsidR="00AD0356">
        <w:rPr>
          <w:rFonts w:ascii="Times New Roman" w:hAnsi="Times New Roman" w:cs="Times New Roman"/>
          <w:b/>
          <w:sz w:val="24"/>
          <w:szCs w:val="24"/>
        </w:rPr>
        <w:t>nucleotides</w:t>
      </w:r>
      <w:r w:rsidR="002A5A8D" w:rsidRPr="00F53F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9F37481" w14:textId="77777777" w:rsidR="00FC4EF0" w:rsidRPr="00F53F7E" w:rsidRDefault="00FC4EF0" w:rsidP="002A5A8D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879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9"/>
        <w:gridCol w:w="6404"/>
      </w:tblGrid>
      <w:tr w:rsidR="00BD26D5" w:rsidRPr="00160C35" w14:paraId="0FEBEB8D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2E9F1E0C" w14:textId="0AD2D86D" w:rsidR="00BD26D5" w:rsidRPr="00176819" w:rsidRDefault="00BD26D5" w:rsidP="00BD26D5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hAnsi="Arial" w:cs="Arial"/>
                <w:sz w:val="22"/>
              </w:rPr>
              <w:t>Tel4L_800 F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29507D84" w14:textId="55C57336" w:rsidR="00BD26D5" w:rsidRPr="000D5E12" w:rsidRDefault="00BD26D5" w:rsidP="00BD26D5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hAnsi="Courier New" w:cs="Courier New"/>
                <w:sz w:val="24"/>
                <w:szCs w:val="24"/>
              </w:rPr>
              <w:t>CCTACTTTCCTATCCCGTTTTCC</w:t>
            </w:r>
          </w:p>
        </w:tc>
      </w:tr>
      <w:tr w:rsidR="00BD26D5" w:rsidRPr="00160C35" w14:paraId="0C129637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61369155" w14:textId="797C6604" w:rsidR="00BD26D5" w:rsidRPr="00176819" w:rsidRDefault="00BD26D5" w:rsidP="00BD26D5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hAnsi="Arial" w:cs="Arial"/>
                <w:sz w:val="22"/>
              </w:rPr>
              <w:t>Tel4L_800 R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057246CB" w14:textId="3462A376" w:rsidR="00BD26D5" w:rsidRPr="000D5E12" w:rsidRDefault="00BD26D5" w:rsidP="00BD26D5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hAnsi="Courier New" w:cs="Courier New"/>
                <w:sz w:val="24"/>
                <w:szCs w:val="24"/>
              </w:rPr>
              <w:t>GGGCGGAGATAAATATAAATAGAATAAAGA</w:t>
            </w:r>
          </w:p>
        </w:tc>
      </w:tr>
      <w:tr w:rsidR="009A16A6" w:rsidRPr="00160C35" w14:paraId="1A9B3D45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center"/>
          </w:tcPr>
          <w:p w14:paraId="250FEFA0" w14:textId="71242139" w:rsidR="009A16A6" w:rsidRPr="00176819" w:rsidRDefault="003A1341" w:rsidP="005506A3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proofErr w:type="spellStart"/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c_CboxF</w:t>
            </w:r>
            <w:proofErr w:type="spellEnd"/>
          </w:p>
        </w:tc>
        <w:tc>
          <w:tcPr>
            <w:tcW w:w="6404" w:type="dxa"/>
            <w:shd w:val="clear" w:color="auto" w:fill="auto"/>
            <w:vAlign w:val="center"/>
          </w:tcPr>
          <w:p w14:paraId="6F6897FA" w14:textId="5FB9E911" w:rsidR="009A16A6" w:rsidRPr="000D5E12" w:rsidRDefault="009312BD" w:rsidP="005506A3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kern w:val="0"/>
                <w:sz w:val="24"/>
                <w:szCs w:val="24"/>
                <w:lang w:eastAsia="en-US"/>
              </w:rPr>
            </w:pPr>
            <w:r w:rsidRPr="000D5E12">
              <w:rPr>
                <w:rFonts w:ascii="Courier New" w:hAnsi="Courier New" w:cs="Courier New"/>
                <w:sz w:val="24"/>
                <w:szCs w:val="24"/>
              </w:rPr>
              <w:t>TTGGCCGGACAACCAGTAC</w:t>
            </w:r>
          </w:p>
        </w:tc>
      </w:tr>
      <w:tr w:rsidR="009A16A6" w:rsidRPr="00160C35" w14:paraId="1D6987D9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center"/>
          </w:tcPr>
          <w:p w14:paraId="6FE8C39F" w14:textId="629C7534" w:rsidR="009A16A6" w:rsidRPr="00176819" w:rsidRDefault="003A1341" w:rsidP="005506A3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proofErr w:type="spellStart"/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c_CboxR</w:t>
            </w:r>
            <w:proofErr w:type="spellEnd"/>
          </w:p>
        </w:tc>
        <w:tc>
          <w:tcPr>
            <w:tcW w:w="6404" w:type="dxa"/>
            <w:shd w:val="clear" w:color="auto" w:fill="auto"/>
            <w:vAlign w:val="center"/>
          </w:tcPr>
          <w:p w14:paraId="4FA58EF1" w14:textId="3DA33574" w:rsidR="009A16A6" w:rsidRPr="000D5E12" w:rsidRDefault="00176819" w:rsidP="005506A3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kern w:val="0"/>
                <w:sz w:val="24"/>
                <w:szCs w:val="24"/>
                <w:lang w:eastAsia="en-US"/>
              </w:rPr>
            </w:pPr>
            <w:r w:rsidRPr="000D5E12">
              <w:rPr>
                <w:rFonts w:ascii="Courier New" w:hAnsi="Courier New" w:cs="Courier New"/>
                <w:sz w:val="24"/>
                <w:szCs w:val="24"/>
              </w:rPr>
              <w:t>AGCCTCCAGATCTCAATTTTGC</w:t>
            </w:r>
          </w:p>
        </w:tc>
      </w:tr>
      <w:tr w:rsidR="002A5A8D" w:rsidRPr="00160C35" w14:paraId="3660CF3F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center"/>
          </w:tcPr>
          <w:p w14:paraId="68C62362" w14:textId="0D34B6A1" w:rsidR="002A5A8D" w:rsidRPr="00176819" w:rsidRDefault="002A5A8D" w:rsidP="005506A3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proofErr w:type="spellStart"/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Telomere_F</w:t>
            </w:r>
            <w:proofErr w:type="spellEnd"/>
          </w:p>
        </w:tc>
        <w:tc>
          <w:tcPr>
            <w:tcW w:w="6404" w:type="dxa"/>
            <w:shd w:val="clear" w:color="auto" w:fill="auto"/>
            <w:vAlign w:val="center"/>
          </w:tcPr>
          <w:p w14:paraId="144857E6" w14:textId="77777777" w:rsidR="002A5A8D" w:rsidRPr="000D5E12" w:rsidRDefault="002A5A8D" w:rsidP="005506A3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GGTTTTTGAGGGTGAGGGTGAGGGTGAGGGTGAGGGT</w:t>
            </w:r>
          </w:p>
        </w:tc>
      </w:tr>
      <w:tr w:rsidR="002A5A8D" w:rsidRPr="00160C35" w14:paraId="2F09E2B3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center"/>
          </w:tcPr>
          <w:p w14:paraId="3AFB82AC" w14:textId="77777777" w:rsidR="002A5A8D" w:rsidRPr="00176819" w:rsidRDefault="002A5A8D" w:rsidP="005506A3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Telomere_R</w:t>
            </w:r>
            <w:proofErr w:type="spellEnd"/>
          </w:p>
        </w:tc>
        <w:tc>
          <w:tcPr>
            <w:tcW w:w="6404" w:type="dxa"/>
            <w:shd w:val="clear" w:color="auto" w:fill="auto"/>
            <w:vAlign w:val="center"/>
          </w:tcPr>
          <w:p w14:paraId="5DD0D1B5" w14:textId="77777777" w:rsidR="002A5A8D" w:rsidRPr="000D5E12" w:rsidRDefault="002A5A8D" w:rsidP="005506A3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TCCCGACTATCCCTATCCCTATCCCTATCCCTATCCCTA</w:t>
            </w:r>
          </w:p>
        </w:tc>
      </w:tr>
      <w:tr w:rsidR="002A5A8D" w:rsidRPr="00160C35" w14:paraId="014D3207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center"/>
            <w:hideMark/>
          </w:tcPr>
          <w:p w14:paraId="294AAD9E" w14:textId="4CCEB291" w:rsidR="002A5A8D" w:rsidRPr="00176819" w:rsidRDefault="00BC1BF1" w:rsidP="005506A3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Zf_</w:t>
            </w:r>
            <w:r w:rsidR="002A5A8D" w:rsidRPr="00176819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ubtelo_F</w:t>
            </w:r>
            <w:proofErr w:type="spellEnd"/>
          </w:p>
        </w:tc>
        <w:tc>
          <w:tcPr>
            <w:tcW w:w="6404" w:type="dxa"/>
            <w:shd w:val="clear" w:color="auto" w:fill="auto"/>
            <w:vAlign w:val="center"/>
            <w:hideMark/>
          </w:tcPr>
          <w:p w14:paraId="30F34FE8" w14:textId="77777777" w:rsidR="002A5A8D" w:rsidRPr="000D5E12" w:rsidRDefault="002A5A8D" w:rsidP="005506A3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TGTGTTCGTGGAGTGGATCTTG</w:t>
            </w:r>
          </w:p>
        </w:tc>
      </w:tr>
      <w:tr w:rsidR="002A5A8D" w:rsidRPr="00160C35" w14:paraId="3BE7108F" w14:textId="77777777" w:rsidTr="00BD26D5">
        <w:trPr>
          <w:trHeight w:val="315"/>
        </w:trPr>
        <w:tc>
          <w:tcPr>
            <w:tcW w:w="2389" w:type="dxa"/>
            <w:shd w:val="clear" w:color="auto" w:fill="auto"/>
            <w:vAlign w:val="center"/>
            <w:hideMark/>
          </w:tcPr>
          <w:p w14:paraId="0984F99C" w14:textId="1B6592FA" w:rsidR="002A5A8D" w:rsidRPr="00176819" w:rsidRDefault="00BC1BF1" w:rsidP="005506A3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Zf_</w:t>
            </w:r>
            <w:r w:rsidR="002A5A8D" w:rsidRPr="00176819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ubtelo_R</w:t>
            </w:r>
            <w:proofErr w:type="spellEnd"/>
          </w:p>
        </w:tc>
        <w:tc>
          <w:tcPr>
            <w:tcW w:w="6404" w:type="dxa"/>
            <w:shd w:val="clear" w:color="auto" w:fill="auto"/>
            <w:vAlign w:val="center"/>
            <w:hideMark/>
          </w:tcPr>
          <w:p w14:paraId="4D687897" w14:textId="77777777" w:rsidR="002A5A8D" w:rsidRPr="000D5E12" w:rsidRDefault="002A5A8D" w:rsidP="005506A3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GCGTGATCGTGGTTATGTTCA</w:t>
            </w:r>
          </w:p>
        </w:tc>
      </w:tr>
      <w:tr w:rsidR="002A5A8D" w:rsidRPr="00160C35" w14:paraId="6225F03E" w14:textId="77777777" w:rsidTr="00BD26D5">
        <w:trPr>
          <w:trHeight w:val="315"/>
        </w:trPr>
        <w:tc>
          <w:tcPr>
            <w:tcW w:w="2389" w:type="dxa"/>
            <w:shd w:val="clear" w:color="auto" w:fill="auto"/>
            <w:vAlign w:val="center"/>
            <w:hideMark/>
          </w:tcPr>
          <w:p w14:paraId="2A731C10" w14:textId="61A5B93B" w:rsidR="002A5A8D" w:rsidRPr="00176819" w:rsidRDefault="002A5A8D" w:rsidP="005506A3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176819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Z</w:t>
            </w:r>
            <w:r w:rsidR="003915E9" w:rsidRPr="00176819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f</w:t>
            </w:r>
            <w:r w:rsidRPr="00176819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_Ebox_</w:t>
            </w:r>
            <w:r w:rsidR="003915E9" w:rsidRPr="00176819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F</w:t>
            </w:r>
            <w:proofErr w:type="spellEnd"/>
          </w:p>
        </w:tc>
        <w:tc>
          <w:tcPr>
            <w:tcW w:w="6404" w:type="dxa"/>
            <w:shd w:val="clear" w:color="auto" w:fill="auto"/>
            <w:vAlign w:val="center"/>
            <w:hideMark/>
          </w:tcPr>
          <w:p w14:paraId="1D084AAF" w14:textId="77777777" w:rsidR="002A5A8D" w:rsidRPr="000D5E12" w:rsidRDefault="002A5A8D" w:rsidP="005506A3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CCATGCAAGCTATTGTAAAAGCA</w:t>
            </w:r>
          </w:p>
        </w:tc>
      </w:tr>
      <w:tr w:rsidR="00C7467E" w:rsidRPr="00160C35" w14:paraId="2739402A" w14:textId="77777777" w:rsidTr="00BD26D5">
        <w:trPr>
          <w:trHeight w:val="315"/>
        </w:trPr>
        <w:tc>
          <w:tcPr>
            <w:tcW w:w="2389" w:type="dxa"/>
            <w:shd w:val="clear" w:color="auto" w:fill="auto"/>
            <w:vAlign w:val="center"/>
          </w:tcPr>
          <w:p w14:paraId="51656378" w14:textId="14367DDC" w:rsidR="00C7467E" w:rsidRPr="00176819" w:rsidRDefault="00C7467E" w:rsidP="00C7467E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176819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Zf_Ebox_R</w:t>
            </w:r>
            <w:proofErr w:type="spellEnd"/>
          </w:p>
        </w:tc>
        <w:tc>
          <w:tcPr>
            <w:tcW w:w="6404" w:type="dxa"/>
            <w:shd w:val="clear" w:color="auto" w:fill="auto"/>
            <w:vAlign w:val="center"/>
          </w:tcPr>
          <w:p w14:paraId="39A5C311" w14:textId="09872CD4" w:rsidR="00C7467E" w:rsidRPr="000D5E12" w:rsidRDefault="00C7467E" w:rsidP="00C7467E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TGTGGTCTCGCCCTGTTTG</w:t>
            </w:r>
          </w:p>
        </w:tc>
      </w:tr>
      <w:tr w:rsidR="007753E8" w:rsidRPr="00160C35" w14:paraId="437238AE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  <w:hideMark/>
          </w:tcPr>
          <w:p w14:paraId="647E5E1A" w14:textId="6A1D0B5A" w:rsidR="007753E8" w:rsidRPr="00176819" w:rsidRDefault="007753E8" w:rsidP="007753E8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bp_F</w:t>
            </w:r>
            <w:proofErr w:type="spellEnd"/>
          </w:p>
        </w:tc>
        <w:tc>
          <w:tcPr>
            <w:tcW w:w="6404" w:type="dxa"/>
            <w:shd w:val="clear" w:color="auto" w:fill="auto"/>
            <w:vAlign w:val="bottom"/>
            <w:hideMark/>
          </w:tcPr>
          <w:p w14:paraId="5EECF4A5" w14:textId="56B365E9" w:rsidR="007753E8" w:rsidRPr="000D5E12" w:rsidRDefault="007753E8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TGGGACGCCTGGGTACAC</w:t>
            </w:r>
          </w:p>
        </w:tc>
      </w:tr>
      <w:tr w:rsidR="007753E8" w:rsidRPr="00160C35" w14:paraId="78CA9058" w14:textId="77777777" w:rsidTr="00BD26D5">
        <w:trPr>
          <w:trHeight w:val="90"/>
        </w:trPr>
        <w:tc>
          <w:tcPr>
            <w:tcW w:w="2389" w:type="dxa"/>
            <w:shd w:val="clear" w:color="auto" w:fill="auto"/>
            <w:vAlign w:val="bottom"/>
          </w:tcPr>
          <w:p w14:paraId="0C27F05C" w14:textId="56431955" w:rsidR="007753E8" w:rsidRPr="00176819" w:rsidRDefault="007753E8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proofErr w:type="spellStart"/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Dbp_R</w:t>
            </w:r>
            <w:proofErr w:type="spellEnd"/>
          </w:p>
        </w:tc>
        <w:tc>
          <w:tcPr>
            <w:tcW w:w="6404" w:type="dxa"/>
            <w:shd w:val="clear" w:color="auto" w:fill="auto"/>
            <w:vAlign w:val="bottom"/>
          </w:tcPr>
          <w:p w14:paraId="733CA673" w14:textId="73E591BB" w:rsidR="007753E8" w:rsidRPr="000D5E12" w:rsidRDefault="007753E8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GGGAATGTGCAGCACTGGTT</w:t>
            </w:r>
          </w:p>
        </w:tc>
      </w:tr>
      <w:tr w:rsidR="007753E8" w:rsidRPr="00160C35" w14:paraId="1A089CC2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1833F532" w14:textId="4914A8A5" w:rsidR="007753E8" w:rsidRPr="00176819" w:rsidRDefault="007753E8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Telomere_chr13_F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1C523D5B" w14:textId="3896A991" w:rsidR="007753E8" w:rsidRPr="000D5E12" w:rsidRDefault="007753E8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CAAGTGTCCCCAGGAGATGT</w:t>
            </w:r>
          </w:p>
        </w:tc>
      </w:tr>
      <w:tr w:rsidR="007753E8" w:rsidRPr="00160C35" w14:paraId="3BB5BEA5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259A4D86" w14:textId="06F40189" w:rsidR="007753E8" w:rsidRPr="00176819" w:rsidRDefault="007753E8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Telomere_chr13_R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2B9CDC22" w14:textId="59EBA0C9" w:rsidR="007753E8" w:rsidRPr="000D5E12" w:rsidRDefault="007753E8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CCACCATCACAGGTCACAAG</w:t>
            </w:r>
          </w:p>
        </w:tc>
      </w:tr>
      <w:tr w:rsidR="000E4F7D" w:rsidRPr="00160C35" w14:paraId="6C48862F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2638C0C6" w14:textId="44489426" w:rsidR="000E4F7D" w:rsidRPr="00176819" w:rsidRDefault="000E4F7D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_Per2_F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6A4821E0" w14:textId="5236E26B" w:rsidR="000E4F7D" w:rsidRPr="000D5E12" w:rsidRDefault="000E4F7D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CACGCTGGCAACCTTGAAGT</w:t>
            </w:r>
          </w:p>
        </w:tc>
      </w:tr>
      <w:tr w:rsidR="000E4F7D" w:rsidRPr="00160C35" w14:paraId="65ABF2E1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4CAA25B8" w14:textId="716AFE06" w:rsidR="000E4F7D" w:rsidRPr="00176819" w:rsidRDefault="000E4F7D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_Per2_R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3675F104" w14:textId="09A5D671" w:rsidR="000E4F7D" w:rsidRPr="000D5E12" w:rsidRDefault="000E4F7D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TGGTAGTACTCCTCATTAGCCTTCAC</w:t>
            </w:r>
          </w:p>
        </w:tc>
      </w:tr>
      <w:tr w:rsidR="000E4F7D" w:rsidRPr="00160C35" w14:paraId="23C1BC75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02D52933" w14:textId="07324C12" w:rsidR="000E4F7D" w:rsidRPr="00176819" w:rsidRDefault="000E4F7D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_Bmal1_F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469A2D1E" w14:textId="37FB2740" w:rsidR="000E4F7D" w:rsidRPr="000D5E12" w:rsidRDefault="000E4F7D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GATCGAAAAAGCTTCTGCACAA</w:t>
            </w:r>
          </w:p>
        </w:tc>
      </w:tr>
      <w:tr w:rsidR="000E4F7D" w:rsidRPr="00160C35" w14:paraId="703392AD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0084CE15" w14:textId="40F9C484" w:rsidR="000E4F7D" w:rsidRPr="00176819" w:rsidRDefault="000E4F7D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_Bmal1_R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01E2ADD6" w14:textId="76302218" w:rsidR="000E4F7D" w:rsidRPr="000D5E12" w:rsidRDefault="000E4F7D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GGGTGGCCAGCTTTTCAA</w:t>
            </w:r>
          </w:p>
        </w:tc>
      </w:tr>
      <w:tr w:rsidR="000E4F7D" w:rsidRPr="00160C35" w14:paraId="1B4FAAED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5EF0C04D" w14:textId="16959CF9" w:rsidR="000E4F7D" w:rsidRPr="00176819" w:rsidRDefault="000E4F7D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_eif2a_F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550E2935" w14:textId="7F7C3272" w:rsidR="000E4F7D" w:rsidRPr="000D5E12" w:rsidRDefault="000E4F7D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GCTGGGACGCCTAACCTACA</w:t>
            </w:r>
          </w:p>
        </w:tc>
      </w:tr>
      <w:tr w:rsidR="000E4F7D" w:rsidRPr="00160C35" w14:paraId="7E4CC457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40881310" w14:textId="02E84A39" w:rsidR="000E4F7D" w:rsidRPr="00176819" w:rsidRDefault="000E4F7D" w:rsidP="007753E8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17681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_eif2a_R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3F501545" w14:textId="149C2CEB" w:rsidR="000E4F7D" w:rsidRPr="000D5E12" w:rsidRDefault="000E4F7D" w:rsidP="007753E8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D5E12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  <w:t>GGATGAACGATTTCAAACATGCT</w:t>
            </w:r>
          </w:p>
        </w:tc>
      </w:tr>
      <w:tr w:rsidR="000E4F7D" w:rsidRPr="00160C35" w14:paraId="2FBD3A95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7A55D2E9" w14:textId="5942DDE7" w:rsidR="000E4F7D" w:rsidRPr="000E4F7D" w:rsidRDefault="000E4F7D" w:rsidP="000E4F7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0E4F7D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pTelo250F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498934D9" w14:textId="7547BD9B" w:rsidR="000E4F7D" w:rsidRPr="000E4F7D" w:rsidRDefault="000E4F7D" w:rsidP="000E4F7D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E4F7D">
              <w:rPr>
                <w:rFonts w:ascii="Courier New" w:eastAsia="Malgun Gothic" w:hAnsi="Courier New" w:cs="Courier New"/>
                <w:sz w:val="24"/>
                <w:szCs w:val="24"/>
              </w:rPr>
              <w:t>ATTCGCCCTTCCCTAACC</w:t>
            </w:r>
          </w:p>
        </w:tc>
      </w:tr>
      <w:tr w:rsidR="000E4F7D" w:rsidRPr="00160C35" w14:paraId="2E8A9153" w14:textId="77777777" w:rsidTr="00BD26D5">
        <w:trPr>
          <w:trHeight w:val="330"/>
        </w:trPr>
        <w:tc>
          <w:tcPr>
            <w:tcW w:w="2389" w:type="dxa"/>
            <w:shd w:val="clear" w:color="auto" w:fill="auto"/>
            <w:vAlign w:val="bottom"/>
          </w:tcPr>
          <w:p w14:paraId="4B24E643" w14:textId="5C41E994" w:rsidR="000E4F7D" w:rsidRPr="000E4F7D" w:rsidRDefault="000E4F7D" w:rsidP="000E4F7D">
            <w:pPr>
              <w:widowControl/>
              <w:wordWrap/>
              <w:autoSpaceDE/>
              <w:autoSpaceDN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0E4F7D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pTelo250R</w:t>
            </w:r>
          </w:p>
        </w:tc>
        <w:tc>
          <w:tcPr>
            <w:tcW w:w="6404" w:type="dxa"/>
            <w:shd w:val="clear" w:color="auto" w:fill="auto"/>
            <w:vAlign w:val="bottom"/>
          </w:tcPr>
          <w:p w14:paraId="61A2685D" w14:textId="67AABFC9" w:rsidR="000E4F7D" w:rsidRPr="000E4F7D" w:rsidRDefault="000E4F7D" w:rsidP="000E4F7D">
            <w:pPr>
              <w:widowControl/>
              <w:wordWrap/>
              <w:autoSpaceDE/>
              <w:autoSpaceDN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</w:rPr>
            </w:pPr>
            <w:r w:rsidRPr="000E4F7D">
              <w:rPr>
                <w:rFonts w:ascii="Courier New" w:eastAsia="Malgun Gothic" w:hAnsi="Courier New" w:cs="Courier New"/>
                <w:sz w:val="24"/>
                <w:szCs w:val="24"/>
              </w:rPr>
              <w:t>TTCGCCCTTGTTAGGGTT</w:t>
            </w:r>
          </w:p>
        </w:tc>
      </w:tr>
    </w:tbl>
    <w:p w14:paraId="4F35F798" w14:textId="46EF29BE" w:rsidR="002A5A8D" w:rsidRPr="00F53F7E" w:rsidRDefault="002A5A8D" w:rsidP="002A5A8D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52098BB" w14:textId="77777777" w:rsidR="002A5A8D" w:rsidRDefault="002A5A8D" w:rsidP="002A5A8D">
      <w:pPr>
        <w:widowControl/>
        <w:wordWrap/>
        <w:autoSpaceDE/>
        <w:autoSpaceDN/>
        <w:rPr>
          <w:rFonts w:ascii="Times New Roman" w:eastAsia="Malgun Gothic" w:hAnsi="Times New Roman" w:cs="Times New Roman"/>
          <w:sz w:val="24"/>
          <w:szCs w:val="24"/>
        </w:rPr>
      </w:pPr>
      <w:r w:rsidRPr="00282732">
        <w:rPr>
          <w:rFonts w:ascii="Times New Roman" w:eastAsia="Malgun Gothic" w:hAnsi="Times New Roman" w:cs="Times New Roman"/>
          <w:sz w:val="24"/>
          <w:szCs w:val="24"/>
        </w:rPr>
        <w:tab/>
      </w:r>
    </w:p>
    <w:p w14:paraId="1B73BB3A" w14:textId="77777777" w:rsidR="00410279" w:rsidRDefault="00410279"/>
    <w:sectPr w:rsidR="00410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8D"/>
    <w:rsid w:val="000D5E12"/>
    <w:rsid w:val="000E4F7D"/>
    <w:rsid w:val="00176819"/>
    <w:rsid w:val="002A5A8D"/>
    <w:rsid w:val="002D547C"/>
    <w:rsid w:val="003915E9"/>
    <w:rsid w:val="003A1341"/>
    <w:rsid w:val="00410279"/>
    <w:rsid w:val="007753E8"/>
    <w:rsid w:val="007B60CD"/>
    <w:rsid w:val="009312BD"/>
    <w:rsid w:val="009A16A6"/>
    <w:rsid w:val="00A0000A"/>
    <w:rsid w:val="00A8104D"/>
    <w:rsid w:val="00AC5CF4"/>
    <w:rsid w:val="00AD0356"/>
    <w:rsid w:val="00B06A0D"/>
    <w:rsid w:val="00BC1BF1"/>
    <w:rsid w:val="00BD26D5"/>
    <w:rsid w:val="00C7467E"/>
    <w:rsid w:val="00D315A2"/>
    <w:rsid w:val="00E551F1"/>
    <w:rsid w:val="00FC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02D96"/>
  <w15:chartTrackingRefBased/>
  <w15:docId w15:val="{41F4F18B-EFCE-4197-A6C2-3426B049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A8D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2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lden</dc:creator>
  <cp:keywords/>
  <dc:description/>
  <cp:lastModifiedBy>William Belden</cp:lastModifiedBy>
  <cp:revision>3</cp:revision>
  <dcterms:created xsi:type="dcterms:W3CDTF">2019-07-12T17:02:00Z</dcterms:created>
  <dcterms:modified xsi:type="dcterms:W3CDTF">2019-07-12T17:03:00Z</dcterms:modified>
</cp:coreProperties>
</file>